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9582B" w14:textId="3E8A30D8" w:rsidR="00536D7E" w:rsidRPr="00E063FE" w:rsidRDefault="00536D7E" w:rsidP="00E063FE">
      <w:pPr>
        <w:jc w:val="center"/>
        <w:rPr>
          <w:rFonts w:ascii="Times New Roman" w:eastAsia="宋体" w:hAnsi="Times New Roman" w:cs="Times New Roman" w:hint="eastAsia"/>
          <w:kern w:val="0"/>
          <w:szCs w:val="21"/>
        </w:rPr>
      </w:pPr>
      <w:r w:rsidRPr="008A447F">
        <w:rPr>
          <w:rFonts w:ascii="Times New Roman" w:eastAsia="宋体" w:hAnsi="Times New Roman" w:cs="Times New Roman"/>
          <w:kern w:val="0"/>
          <w:szCs w:val="21"/>
        </w:rPr>
        <w:t>List of co-expression genes with NUDT1</w:t>
      </w:r>
    </w:p>
    <w:tbl>
      <w:tblPr>
        <w:tblW w:w="4421" w:type="dxa"/>
        <w:jc w:val="center"/>
        <w:tblLook w:val="04A0" w:firstRow="1" w:lastRow="0" w:firstColumn="1" w:lastColumn="0" w:noHBand="0" w:noVBand="1"/>
      </w:tblPr>
      <w:tblGrid>
        <w:gridCol w:w="938"/>
        <w:gridCol w:w="1536"/>
        <w:gridCol w:w="1076"/>
        <w:gridCol w:w="650"/>
        <w:gridCol w:w="803"/>
      </w:tblGrid>
      <w:tr w:rsidR="00536D7E" w:rsidRPr="00E063FE" w14:paraId="0DA304E4" w14:textId="77777777" w:rsidTr="00E063FE">
        <w:trPr>
          <w:trHeight w:val="276"/>
          <w:jc w:val="center"/>
        </w:trPr>
        <w:tc>
          <w:tcPr>
            <w:tcW w:w="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815D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F9A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26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B1F6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</w:t>
            </w:r>
            <w:proofErr w:type="spellEnd"/>
          </w:p>
        </w:tc>
        <w:tc>
          <w:tcPr>
            <w:tcW w:w="3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0CB4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536D7E" w:rsidRPr="00E063FE" w14:paraId="4CEB9C97" w14:textId="77777777" w:rsidTr="00E063FE">
        <w:trPr>
          <w:trHeight w:val="276"/>
          <w:jc w:val="center"/>
        </w:trPr>
        <w:tc>
          <w:tcPr>
            <w:tcW w:w="9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44B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D036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orf16</w:t>
            </w:r>
          </w:p>
        </w:tc>
        <w:tc>
          <w:tcPr>
            <w:tcW w:w="10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8E3E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273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126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E-62</w:t>
            </w:r>
          </w:p>
        </w:tc>
      </w:tr>
      <w:tr w:rsidR="00536D7E" w:rsidRPr="00E063FE" w14:paraId="481D229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E3212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7B95E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32BCB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399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27EDE2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E-73</w:t>
            </w:r>
          </w:p>
        </w:tc>
      </w:tr>
      <w:tr w:rsidR="00536D7E" w:rsidRPr="00E063FE" w14:paraId="5BB38E9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C4929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39346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USD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9C231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69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9FA203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E-55</w:t>
            </w:r>
          </w:p>
        </w:tc>
      </w:tr>
      <w:tr w:rsidR="00536D7E" w:rsidRPr="00E063FE" w14:paraId="4C63644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271125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D8656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TL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B6C7D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11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D1CFEB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59</w:t>
            </w:r>
          </w:p>
        </w:tc>
      </w:tr>
      <w:tr w:rsidR="00536D7E" w:rsidRPr="00E063FE" w14:paraId="3CF7799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0AD66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D0FD3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T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90381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51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9C3F0B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8E-57</w:t>
            </w:r>
          </w:p>
        </w:tc>
      </w:tr>
      <w:tr w:rsidR="00536D7E" w:rsidRPr="00E063FE" w14:paraId="7E9148F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CFFB9F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8F2AF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6F98D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7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8479E5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8E-87</w:t>
            </w:r>
          </w:p>
        </w:tc>
      </w:tr>
      <w:tr w:rsidR="00536D7E" w:rsidRPr="00E063FE" w14:paraId="4A295F0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A906C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7581B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GE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FE34A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66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635D49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E-83</w:t>
            </w:r>
          </w:p>
        </w:tc>
      </w:tr>
      <w:tr w:rsidR="00536D7E" w:rsidRPr="00E063FE" w14:paraId="2CD74A3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2E5B0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6778E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953F4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03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9AA7F0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69</w:t>
            </w:r>
          </w:p>
        </w:tc>
      </w:tr>
      <w:tr w:rsidR="00536D7E" w:rsidRPr="00E063FE" w14:paraId="57D7E66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47F02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D615B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0CC54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01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8F8476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5E-74</w:t>
            </w:r>
          </w:p>
        </w:tc>
      </w:tr>
      <w:tr w:rsidR="00536D7E" w:rsidRPr="00E063FE" w14:paraId="51AB3B5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0AEC8C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C5A099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2F74C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26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8A088C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2E-82</w:t>
            </w:r>
          </w:p>
        </w:tc>
      </w:tr>
      <w:tr w:rsidR="00536D7E" w:rsidRPr="00E063FE" w14:paraId="7DF0580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11442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70CFE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PS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E3D5A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20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788960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8E-60</w:t>
            </w:r>
          </w:p>
        </w:tc>
      </w:tr>
      <w:tr w:rsidR="00536D7E" w:rsidRPr="00E063FE" w14:paraId="74A00C5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6D8A9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6B77E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E4EFE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18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FD54AB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56</w:t>
            </w:r>
          </w:p>
        </w:tc>
      </w:tr>
      <w:tr w:rsidR="00536D7E" w:rsidRPr="00E063FE" w14:paraId="3346550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0773B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EE761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MO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36197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56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07AD4E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E-69</w:t>
            </w:r>
          </w:p>
        </w:tc>
      </w:tr>
      <w:tr w:rsidR="00536D7E" w:rsidRPr="00E063FE" w14:paraId="3B58FEA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388D1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8970E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BCA3E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85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6E7F2C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E-57</w:t>
            </w:r>
          </w:p>
        </w:tc>
      </w:tr>
      <w:tr w:rsidR="00536D7E" w:rsidRPr="00E063FE" w14:paraId="75954D0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2D2D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3B088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1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C2AA2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92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E06CA8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68</w:t>
            </w:r>
          </w:p>
        </w:tc>
      </w:tr>
      <w:tr w:rsidR="00536D7E" w:rsidRPr="00E063FE" w14:paraId="22A8389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B8DC2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E2E9D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F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31819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01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7458FB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E-54</w:t>
            </w:r>
          </w:p>
        </w:tc>
      </w:tr>
      <w:tr w:rsidR="00536D7E" w:rsidRPr="00E063FE" w14:paraId="10F78C0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9037D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BB59B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6ECD0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3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CBC5AE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4E-60</w:t>
            </w:r>
          </w:p>
        </w:tc>
      </w:tr>
      <w:tr w:rsidR="00536D7E" w:rsidRPr="00E063FE" w14:paraId="32069E4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C3F98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489C1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98F55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94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3092CC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58</w:t>
            </w:r>
          </w:p>
        </w:tc>
      </w:tr>
      <w:tr w:rsidR="00536D7E" w:rsidRPr="00E063FE" w14:paraId="4DC04C6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F33CD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73158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GF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0C84D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5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5515F4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E-55</w:t>
            </w:r>
          </w:p>
        </w:tc>
      </w:tr>
      <w:tr w:rsidR="00536D7E" w:rsidRPr="00E063FE" w14:paraId="0A2BA3B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40EFB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389AC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M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962AE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97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8F856E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E-57</w:t>
            </w:r>
          </w:p>
        </w:tc>
      </w:tr>
      <w:tr w:rsidR="00536D7E" w:rsidRPr="00E063FE" w14:paraId="24EAC07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350A6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DD30F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PC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AB5C6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36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103AC0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E-57</w:t>
            </w:r>
          </w:p>
        </w:tc>
      </w:tr>
      <w:tr w:rsidR="00536D7E" w:rsidRPr="00E063FE" w14:paraId="00E738E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CE652B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01481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X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B37B15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4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29B0A4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E-70</w:t>
            </w:r>
          </w:p>
        </w:tc>
      </w:tr>
      <w:tr w:rsidR="00536D7E" w:rsidRPr="00E063FE" w14:paraId="67649E0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17F360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48C69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F88E6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7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C7C4B6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6E-62</w:t>
            </w:r>
          </w:p>
        </w:tc>
      </w:tr>
      <w:tr w:rsidR="00536D7E" w:rsidRPr="00E063FE" w14:paraId="7492949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A0F71E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923C7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5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271B0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86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D453F1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E-59</w:t>
            </w:r>
          </w:p>
        </w:tc>
      </w:tr>
      <w:tr w:rsidR="00536D7E" w:rsidRPr="00E063FE" w14:paraId="111A4AF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65A93D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E72B4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73F9C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86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242A0A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64</w:t>
            </w:r>
          </w:p>
        </w:tc>
      </w:tr>
      <w:tr w:rsidR="00536D7E" w:rsidRPr="00E063FE" w14:paraId="4239AE5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BB8C5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04144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HIT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8A37B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01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A87439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77</w:t>
            </w:r>
          </w:p>
        </w:tc>
      </w:tr>
      <w:tr w:rsidR="00536D7E" w:rsidRPr="00E063FE" w14:paraId="7F587E4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E2CE7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17C3A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K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B9093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2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CA3B4B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4E-57</w:t>
            </w:r>
          </w:p>
        </w:tc>
      </w:tr>
      <w:tr w:rsidR="00536D7E" w:rsidRPr="00E063FE" w14:paraId="32B20A8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F0A98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A399B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ISBP2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4C27B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72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A9C8BF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65</w:t>
            </w:r>
          </w:p>
        </w:tc>
      </w:tr>
      <w:tr w:rsidR="00536D7E" w:rsidRPr="00E063FE" w14:paraId="74D7856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4A8C5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F6173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PC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E60C9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0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87D2A9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3E-69</w:t>
            </w:r>
          </w:p>
        </w:tc>
      </w:tr>
      <w:tr w:rsidR="00536D7E" w:rsidRPr="00E063FE" w14:paraId="3DC4A47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2569D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5ABB4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I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CF0F3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07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686D5C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61</w:t>
            </w:r>
          </w:p>
        </w:tc>
      </w:tr>
      <w:tr w:rsidR="00536D7E" w:rsidRPr="00E063FE" w14:paraId="5B85047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BE71DC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6E81B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72E6D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77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10F1AD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63</w:t>
            </w:r>
          </w:p>
        </w:tc>
      </w:tr>
      <w:tr w:rsidR="00536D7E" w:rsidRPr="00E063FE" w14:paraId="35DE443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0A289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C337D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42F66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9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CF45E9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E-68</w:t>
            </w:r>
          </w:p>
        </w:tc>
      </w:tr>
      <w:tr w:rsidR="00536D7E" w:rsidRPr="00E063FE" w14:paraId="0026B7B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EAC42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73B01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36098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080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417CD2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3E-64</w:t>
            </w:r>
          </w:p>
        </w:tc>
      </w:tr>
      <w:tr w:rsidR="00536D7E" w:rsidRPr="00E063FE" w14:paraId="18A17B2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630A8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979A1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3BGRL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000DD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37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E1F0F7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E-56</w:t>
            </w:r>
          </w:p>
        </w:tc>
      </w:tr>
      <w:tr w:rsidR="00536D7E" w:rsidRPr="00E063FE" w14:paraId="7CBE776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5FEA47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F7670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37770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29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4DEA72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E-56</w:t>
            </w:r>
          </w:p>
        </w:tc>
      </w:tr>
      <w:tr w:rsidR="00536D7E" w:rsidRPr="00E063FE" w14:paraId="1AD65EE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F873A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79AC9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O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DF6F1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10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FB62C8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56</w:t>
            </w:r>
          </w:p>
        </w:tc>
      </w:tr>
      <w:tr w:rsidR="00536D7E" w:rsidRPr="00E063FE" w14:paraId="55C1D76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0492E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8545F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DB0E7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92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0C5F7D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58</w:t>
            </w:r>
          </w:p>
        </w:tc>
      </w:tr>
      <w:tr w:rsidR="00536D7E" w:rsidRPr="00E063FE" w14:paraId="6AB1000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729F7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5D099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4528B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84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437C5E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64</w:t>
            </w:r>
          </w:p>
        </w:tc>
      </w:tr>
      <w:tr w:rsidR="00536D7E" w:rsidRPr="00E063FE" w14:paraId="64D4FFD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35AA16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EDA66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PT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14D48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56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829C0C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7E-69</w:t>
            </w:r>
          </w:p>
        </w:tc>
      </w:tr>
      <w:tr w:rsidR="00536D7E" w:rsidRPr="00E063FE" w14:paraId="6A41408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A6880E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25D98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7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18334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98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C739C5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64</w:t>
            </w:r>
          </w:p>
        </w:tc>
      </w:tr>
      <w:tr w:rsidR="00536D7E" w:rsidRPr="00E063FE" w14:paraId="0640451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456024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A1C88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1G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96335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43B693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E-56</w:t>
            </w:r>
          </w:p>
        </w:tc>
      </w:tr>
      <w:tr w:rsidR="00536D7E" w:rsidRPr="00E063FE" w14:paraId="182B3B2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A647B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1AD7B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PP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D2F20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30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F9AFEB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E-62</w:t>
            </w:r>
          </w:p>
        </w:tc>
      </w:tr>
      <w:tr w:rsidR="00536D7E" w:rsidRPr="00E063FE" w14:paraId="797AB18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D8829B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BB6462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MC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AEF24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94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490939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54</w:t>
            </w:r>
          </w:p>
        </w:tc>
      </w:tr>
      <w:tr w:rsidR="00536D7E" w:rsidRPr="00E063FE" w14:paraId="43924C0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F8EE7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E2340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F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F221A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93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601868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55</w:t>
            </w:r>
          </w:p>
        </w:tc>
      </w:tr>
      <w:tr w:rsidR="00536D7E" w:rsidRPr="00E063FE" w14:paraId="0169D69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7C36E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5263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VBL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C8B86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768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4580FF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-65</w:t>
            </w:r>
          </w:p>
        </w:tc>
      </w:tr>
      <w:tr w:rsidR="00536D7E" w:rsidRPr="00E063FE" w14:paraId="32F99D2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45B3B5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0097E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D064A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11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5B2AF3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E-65</w:t>
            </w:r>
          </w:p>
        </w:tc>
      </w:tr>
      <w:tr w:rsidR="00536D7E" w:rsidRPr="00E063FE" w14:paraId="339988D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D0E29B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63682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9FD17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3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932F97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3E-72</w:t>
            </w:r>
          </w:p>
        </w:tc>
      </w:tr>
      <w:tr w:rsidR="00536D7E" w:rsidRPr="00E063FE" w14:paraId="102116D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423CA4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137FF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2060A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88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C2986B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54</w:t>
            </w:r>
          </w:p>
        </w:tc>
      </w:tr>
      <w:tr w:rsidR="00536D7E" w:rsidRPr="00E063FE" w14:paraId="27C7A4D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075BDD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00165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11FIP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6563B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2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2AF3D1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1E-58</w:t>
            </w:r>
          </w:p>
        </w:tc>
      </w:tr>
      <w:tr w:rsidR="00536D7E" w:rsidRPr="00E063FE" w14:paraId="631E64C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10BFE9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328D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6ED68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71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129293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77</w:t>
            </w:r>
          </w:p>
        </w:tc>
      </w:tr>
      <w:tr w:rsidR="00536D7E" w:rsidRPr="00E063FE" w14:paraId="38F1F24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0D7C5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68D39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74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8A904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9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ECE3C7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0E-61</w:t>
            </w:r>
          </w:p>
        </w:tc>
      </w:tr>
      <w:tr w:rsidR="00536D7E" w:rsidRPr="00E063FE" w14:paraId="770BE18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4E75F5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422BA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491A0B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3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1CED69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57</w:t>
            </w:r>
          </w:p>
        </w:tc>
      </w:tr>
      <w:tr w:rsidR="00536D7E" w:rsidRPr="00E063FE" w14:paraId="2BDD2C4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D712F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FF7D4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T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76B83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7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7859CC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E-63</w:t>
            </w:r>
          </w:p>
        </w:tc>
      </w:tr>
      <w:tr w:rsidR="00536D7E" w:rsidRPr="00E063FE" w14:paraId="750C689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EF793E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F1DA0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SD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46724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78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89B9E1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73</w:t>
            </w:r>
          </w:p>
        </w:tc>
      </w:tr>
      <w:tr w:rsidR="00536D7E" w:rsidRPr="00E063FE" w14:paraId="12F7691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81638D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8F2F8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2A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1E1F8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173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DACA30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E-69</w:t>
            </w:r>
          </w:p>
        </w:tc>
      </w:tr>
      <w:tr w:rsidR="00536D7E" w:rsidRPr="00E063FE" w14:paraId="6A66EF9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8647B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7A9E4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M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16353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3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003BC9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6E-57</w:t>
            </w:r>
          </w:p>
        </w:tc>
      </w:tr>
      <w:tr w:rsidR="00536D7E" w:rsidRPr="00E063FE" w14:paraId="018352B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A02E5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33D0E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YND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E33BC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96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A797B7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58</w:t>
            </w:r>
          </w:p>
        </w:tc>
      </w:tr>
      <w:tr w:rsidR="00536D7E" w:rsidRPr="00E063FE" w14:paraId="01D3835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08E3F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1E380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X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58137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54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5F0615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63</w:t>
            </w:r>
          </w:p>
        </w:tc>
      </w:tr>
      <w:tr w:rsidR="00536D7E" w:rsidRPr="00E063FE" w14:paraId="26DAAF7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A62DC6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AD301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7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19907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8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7C8A12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55</w:t>
            </w:r>
          </w:p>
        </w:tc>
      </w:tr>
      <w:tr w:rsidR="00536D7E" w:rsidRPr="00E063FE" w14:paraId="6A471F1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E8ACD8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FAED8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NF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777D8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41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9179F4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E-59</w:t>
            </w:r>
          </w:p>
        </w:tc>
      </w:tr>
      <w:tr w:rsidR="00536D7E" w:rsidRPr="00E063FE" w14:paraId="11F9981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80B88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34FB7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UN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99F38C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13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C52079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75</w:t>
            </w:r>
          </w:p>
        </w:tc>
      </w:tr>
      <w:tr w:rsidR="00536D7E" w:rsidRPr="00E063FE" w14:paraId="6E9596A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4BEC8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BE49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GF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1A0F6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16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3CEC62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54</w:t>
            </w:r>
          </w:p>
        </w:tc>
      </w:tr>
      <w:tr w:rsidR="00536D7E" w:rsidRPr="00E063FE" w14:paraId="1DB4F94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BC214A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9F58A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orf5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1906F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0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E2CF4B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3E-63</w:t>
            </w:r>
          </w:p>
        </w:tc>
      </w:tr>
      <w:tr w:rsidR="00536D7E" w:rsidRPr="00E063FE" w14:paraId="662E379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2CD03A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12AB4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40F1A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92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F832BA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7E-82</w:t>
            </w:r>
          </w:p>
        </w:tc>
      </w:tr>
      <w:tr w:rsidR="00536D7E" w:rsidRPr="00E063FE" w14:paraId="4F8D698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16EC2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6D6CC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F2F05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53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AFC63C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91</w:t>
            </w:r>
          </w:p>
        </w:tc>
      </w:tr>
      <w:tr w:rsidR="00536D7E" w:rsidRPr="00E063FE" w14:paraId="1D826DA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F16CA9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660B0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BP1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C2944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74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CBEC46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E-60</w:t>
            </w:r>
          </w:p>
        </w:tc>
      </w:tr>
      <w:tr w:rsidR="00536D7E" w:rsidRPr="00E063FE" w14:paraId="6C8BCEF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FB47FC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9690F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43485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73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93BF75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58</w:t>
            </w:r>
          </w:p>
        </w:tc>
      </w:tr>
      <w:tr w:rsidR="00536D7E" w:rsidRPr="00E063FE" w14:paraId="2C94FCD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A8FD33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A5C33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3EC23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6AE6CE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57</w:t>
            </w:r>
          </w:p>
        </w:tc>
      </w:tr>
      <w:tr w:rsidR="00536D7E" w:rsidRPr="00E063FE" w14:paraId="045DA96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B38D0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3735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BTB4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0FC41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33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1E25ED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55</w:t>
            </w:r>
          </w:p>
        </w:tc>
      </w:tr>
      <w:tr w:rsidR="00536D7E" w:rsidRPr="00E063FE" w14:paraId="0202286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8380CC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4F625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7CB65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75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C6B0DE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E-58</w:t>
            </w:r>
          </w:p>
        </w:tc>
      </w:tr>
      <w:tr w:rsidR="00536D7E" w:rsidRPr="00E063FE" w14:paraId="6CC752D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7D488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8E1FD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UB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68448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83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D1A15E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E-68</w:t>
            </w:r>
          </w:p>
        </w:tc>
      </w:tr>
      <w:tr w:rsidR="00536D7E" w:rsidRPr="00E063FE" w14:paraId="1BDAE40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C1581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55C884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D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E4C82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089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8E09C5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4E-88</w:t>
            </w:r>
          </w:p>
        </w:tc>
      </w:tr>
      <w:tr w:rsidR="00536D7E" w:rsidRPr="00E063FE" w14:paraId="64838AE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76B281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ED55F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RP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06CDC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518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010185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70</w:t>
            </w:r>
          </w:p>
        </w:tc>
      </w:tr>
      <w:tr w:rsidR="00536D7E" w:rsidRPr="00E063FE" w14:paraId="4A94DE9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7518C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43BDF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DA9CD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9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2C0D41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0E-55</w:t>
            </w:r>
          </w:p>
        </w:tc>
      </w:tr>
      <w:tr w:rsidR="00536D7E" w:rsidRPr="00E063FE" w14:paraId="06E3B52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C2CA3E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985BE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TD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B09E92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643821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63</w:t>
            </w:r>
          </w:p>
        </w:tc>
      </w:tr>
      <w:tr w:rsidR="00536D7E" w:rsidRPr="00E063FE" w14:paraId="669D902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8A892F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1B281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DD8E5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26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0AB4C5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56</w:t>
            </w:r>
          </w:p>
        </w:tc>
      </w:tr>
      <w:tr w:rsidR="00536D7E" w:rsidRPr="00E063FE" w14:paraId="4958FCF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5B1335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A0B696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D72AE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10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3957FE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74</w:t>
            </w:r>
          </w:p>
        </w:tc>
      </w:tr>
      <w:tr w:rsidR="00536D7E" w:rsidRPr="00E063FE" w14:paraId="7564D77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5EE4CC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034F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TOR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4115F2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656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97C01F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65</w:t>
            </w:r>
          </w:p>
        </w:tc>
      </w:tr>
      <w:tr w:rsidR="00536D7E" w:rsidRPr="00E063FE" w14:paraId="3BDCAC4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8AAF5E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A87A8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UOK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72790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793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D9A849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0E-74</w:t>
            </w:r>
          </w:p>
        </w:tc>
      </w:tr>
      <w:tr w:rsidR="00536D7E" w:rsidRPr="00E063FE" w14:paraId="7109F19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BC923F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747E5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4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2076E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84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67E297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E-58</w:t>
            </w:r>
          </w:p>
        </w:tc>
      </w:tr>
      <w:tr w:rsidR="00536D7E" w:rsidRPr="00E063FE" w14:paraId="3B520D6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585A6D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5D50B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R2J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EDECB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81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BA02FA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87</w:t>
            </w:r>
          </w:p>
        </w:tc>
      </w:tr>
      <w:tr w:rsidR="00536D7E" w:rsidRPr="00E063FE" w14:paraId="2D45D22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5D86D6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E8D09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F1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9827F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25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841542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E-67</w:t>
            </w:r>
          </w:p>
        </w:tc>
      </w:tr>
      <w:tr w:rsidR="00536D7E" w:rsidRPr="00E063FE" w14:paraId="0807C20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A9B144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64DA6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D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1B849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8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CBBB47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55</w:t>
            </w:r>
          </w:p>
        </w:tc>
      </w:tr>
      <w:tr w:rsidR="00536D7E" w:rsidRPr="00E063FE" w14:paraId="62E2173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CAB5D3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24A6B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1C346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13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713850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-66</w:t>
            </w:r>
          </w:p>
        </w:tc>
      </w:tr>
      <w:tr w:rsidR="00536D7E" w:rsidRPr="00E063FE" w14:paraId="1CAD08A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A12DA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618B5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9orf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2AF4A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183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FF95E8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67</w:t>
            </w:r>
          </w:p>
        </w:tc>
      </w:tr>
      <w:tr w:rsidR="00536D7E" w:rsidRPr="00E063FE" w14:paraId="6B32F4A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5311EB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7459F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ABA8B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14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E73CAA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5E-60</w:t>
            </w:r>
          </w:p>
        </w:tc>
      </w:tr>
      <w:tr w:rsidR="00536D7E" w:rsidRPr="00E063FE" w14:paraId="49EDA67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CE1D37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793EE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6E641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202366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59</w:t>
            </w:r>
          </w:p>
        </w:tc>
      </w:tr>
      <w:tr w:rsidR="00536D7E" w:rsidRPr="00E063FE" w14:paraId="53C3730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17308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AD0E4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P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09507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05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761F36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3E-59</w:t>
            </w:r>
          </w:p>
        </w:tc>
      </w:tr>
      <w:tr w:rsidR="00536D7E" w:rsidRPr="00E063FE" w14:paraId="0A6B0C9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C20F81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7DA395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G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D66DD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47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23F88A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8E-91</w:t>
            </w:r>
          </w:p>
        </w:tc>
      </w:tr>
      <w:tr w:rsidR="00536D7E" w:rsidRPr="00E063FE" w14:paraId="76C1636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CF027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9DF0C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2C18C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7BF739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E-70</w:t>
            </w:r>
          </w:p>
        </w:tc>
      </w:tr>
      <w:tr w:rsidR="00536D7E" w:rsidRPr="00E063FE" w14:paraId="28CEC97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40E7B0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934A1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8EEA6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05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8C3C0F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E-54</w:t>
            </w:r>
          </w:p>
        </w:tc>
      </w:tr>
      <w:tr w:rsidR="00536D7E" w:rsidRPr="00E063FE" w14:paraId="45AC345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0142FE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7F726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55F64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76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9D5AF1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E-93</w:t>
            </w:r>
          </w:p>
        </w:tc>
      </w:tr>
      <w:tr w:rsidR="00536D7E" w:rsidRPr="00E063FE" w14:paraId="3DBCF2F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60E60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64FD5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5712E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86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27DC35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68</w:t>
            </w:r>
          </w:p>
        </w:tc>
      </w:tr>
      <w:tr w:rsidR="00536D7E" w:rsidRPr="00E063FE" w14:paraId="26B6434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4C1FDA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2D605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D5AD9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221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47063E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59</w:t>
            </w:r>
          </w:p>
        </w:tc>
      </w:tr>
      <w:tr w:rsidR="00536D7E" w:rsidRPr="00E063FE" w14:paraId="0763294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3EEB6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DD8CF1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P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8E746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9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115AB8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7E-55</w:t>
            </w:r>
          </w:p>
        </w:tc>
      </w:tr>
      <w:tr w:rsidR="00536D7E" w:rsidRPr="00E063FE" w14:paraId="2EA822A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332F3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A7CB3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2CD71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343E4A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62</w:t>
            </w:r>
          </w:p>
        </w:tc>
      </w:tr>
      <w:tr w:rsidR="00536D7E" w:rsidRPr="00E063FE" w14:paraId="2830321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34632C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7174C3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D3DC3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4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1B3C24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E-86</w:t>
            </w:r>
          </w:p>
        </w:tc>
      </w:tr>
      <w:tr w:rsidR="00536D7E" w:rsidRPr="00E063FE" w14:paraId="7DAF409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BFFA86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ED3D4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DFY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54CB4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64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907074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70</w:t>
            </w:r>
          </w:p>
        </w:tc>
      </w:tr>
      <w:tr w:rsidR="00536D7E" w:rsidRPr="00E063FE" w14:paraId="088B764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4E3FE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FF6EA7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C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8DDE1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2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38E637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E-57</w:t>
            </w:r>
          </w:p>
        </w:tc>
      </w:tr>
      <w:tr w:rsidR="00536D7E" w:rsidRPr="00E063FE" w14:paraId="780138A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460AD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19B92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E12D7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39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1990FD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8E-58</w:t>
            </w:r>
          </w:p>
        </w:tc>
      </w:tr>
      <w:tr w:rsidR="00536D7E" w:rsidRPr="00E063FE" w14:paraId="7C3BB24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E7CD3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B9843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9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10F5E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62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1B6C8A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E-55</w:t>
            </w:r>
          </w:p>
        </w:tc>
      </w:tr>
      <w:tr w:rsidR="00536D7E" w:rsidRPr="00E063FE" w14:paraId="1540E80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3386A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C11F9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E6A24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1ED3CC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57</w:t>
            </w:r>
          </w:p>
        </w:tc>
      </w:tr>
      <w:tr w:rsidR="00536D7E" w:rsidRPr="00E063FE" w14:paraId="6CB1632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12DAB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5D8DD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M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16AE7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D31059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3E-56</w:t>
            </w:r>
          </w:p>
        </w:tc>
      </w:tr>
      <w:tr w:rsidR="00536D7E" w:rsidRPr="00E063FE" w14:paraId="696603D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C369AF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5E341C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605A7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40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D7B973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E-61</w:t>
            </w:r>
          </w:p>
        </w:tc>
      </w:tr>
      <w:tr w:rsidR="00536D7E" w:rsidRPr="00E063FE" w14:paraId="7E7F587C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9AEDCB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55875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35AC9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78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62AAEC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E-56</w:t>
            </w:r>
          </w:p>
        </w:tc>
      </w:tr>
      <w:tr w:rsidR="00536D7E" w:rsidRPr="00E063FE" w14:paraId="24B1E57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7291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485A7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F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C491B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55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E17735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67</w:t>
            </w:r>
          </w:p>
        </w:tc>
      </w:tr>
      <w:tr w:rsidR="00536D7E" w:rsidRPr="00E063FE" w14:paraId="4CE4333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BC096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C176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O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F4B44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9B4170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59</w:t>
            </w:r>
          </w:p>
        </w:tc>
      </w:tr>
      <w:tr w:rsidR="00536D7E" w:rsidRPr="00E063FE" w14:paraId="0BCD1AE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98DD6B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730F7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2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25DC3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7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57D1CF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7E-56</w:t>
            </w:r>
          </w:p>
        </w:tc>
      </w:tr>
      <w:tr w:rsidR="00536D7E" w:rsidRPr="00E063FE" w14:paraId="44BA488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68CF9D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59673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GEF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DADA4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54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7F5333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57</w:t>
            </w:r>
          </w:p>
        </w:tc>
      </w:tr>
      <w:tr w:rsidR="00536D7E" w:rsidRPr="00E063FE" w14:paraId="0352213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7C44F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6DC7B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1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937C1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93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20D4D0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E-66</w:t>
            </w:r>
          </w:p>
        </w:tc>
      </w:tr>
      <w:tr w:rsidR="00536D7E" w:rsidRPr="00E063FE" w14:paraId="78A52C4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0D078F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BD9AF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EEAA2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27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B034CC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54</w:t>
            </w:r>
          </w:p>
        </w:tc>
      </w:tr>
      <w:tr w:rsidR="00536D7E" w:rsidRPr="00E063FE" w14:paraId="5C0F0CB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39FC23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EA4A3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2CF2A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18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3466852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E-59</w:t>
            </w:r>
          </w:p>
        </w:tc>
      </w:tr>
      <w:tr w:rsidR="00536D7E" w:rsidRPr="00E063FE" w14:paraId="268F0A9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68F01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CF655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A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B6FA34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137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4D7D18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E-56</w:t>
            </w:r>
          </w:p>
        </w:tc>
      </w:tr>
      <w:tr w:rsidR="00536D7E" w:rsidRPr="00E063FE" w14:paraId="2D1B07B0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896A3D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19410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E0B16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0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40208D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7E-55</w:t>
            </w:r>
          </w:p>
        </w:tc>
      </w:tr>
      <w:tr w:rsidR="00536D7E" w:rsidRPr="00E063FE" w14:paraId="2636BD7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102B90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808C4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92074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71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32E671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1E-63</w:t>
            </w:r>
          </w:p>
        </w:tc>
      </w:tr>
      <w:tr w:rsidR="00536D7E" w:rsidRPr="00E063FE" w14:paraId="303A313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D0E863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13F1D7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AR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59DD8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66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B95786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E-63</w:t>
            </w:r>
          </w:p>
        </w:tc>
      </w:tr>
      <w:tr w:rsidR="00536D7E" w:rsidRPr="00E063FE" w14:paraId="4A19B6F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37FAED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62C14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OF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9E68F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432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72E665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57</w:t>
            </w:r>
          </w:p>
        </w:tc>
      </w:tr>
      <w:tr w:rsidR="00536D7E" w:rsidRPr="00E063FE" w14:paraId="58D8F84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78C9F4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C6810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51433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90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28C3BA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E-59</w:t>
            </w:r>
          </w:p>
        </w:tc>
      </w:tr>
      <w:tr w:rsidR="00536D7E" w:rsidRPr="00E063FE" w14:paraId="1A2E9AE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6BA2D6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6DC58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3EB8F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88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E4A79C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E-68</w:t>
            </w:r>
          </w:p>
        </w:tc>
      </w:tr>
      <w:tr w:rsidR="00536D7E" w:rsidRPr="00E063FE" w14:paraId="06D3481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F9D1C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F0D5A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C1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40F07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37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254B5E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4E-55</w:t>
            </w:r>
          </w:p>
        </w:tc>
      </w:tr>
      <w:tr w:rsidR="00536D7E" w:rsidRPr="00E063FE" w14:paraId="055C32D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28281A3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B439C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M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193D5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46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75224D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8E-85</w:t>
            </w:r>
          </w:p>
        </w:tc>
      </w:tr>
      <w:tr w:rsidR="00536D7E" w:rsidRPr="00E063FE" w14:paraId="60B9C1F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D16F05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0F271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5AEC3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4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F245AB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E-57</w:t>
            </w:r>
          </w:p>
        </w:tc>
      </w:tr>
      <w:tr w:rsidR="00536D7E" w:rsidRPr="00E063FE" w14:paraId="70E50CE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15277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C2E6C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X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1C0AA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362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9D08E0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57</w:t>
            </w:r>
          </w:p>
        </w:tc>
      </w:tr>
      <w:tr w:rsidR="00536D7E" w:rsidRPr="00E063FE" w14:paraId="09F7CF5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2C4DB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AE12A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L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0ECB8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64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63A3476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76</w:t>
            </w:r>
          </w:p>
        </w:tc>
      </w:tr>
      <w:tr w:rsidR="00536D7E" w:rsidRPr="00E063FE" w14:paraId="41BB3FC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2DA96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D507A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C2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947B3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19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C472DF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9E-68</w:t>
            </w:r>
          </w:p>
        </w:tc>
      </w:tr>
      <w:tr w:rsidR="00536D7E" w:rsidRPr="00E063FE" w14:paraId="261ED7A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78AE0C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DF100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C3D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77E56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31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7A8144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E-72</w:t>
            </w:r>
          </w:p>
        </w:tc>
      </w:tr>
      <w:tr w:rsidR="00536D7E" w:rsidRPr="00E063FE" w14:paraId="2195067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8444F81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AACAE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TTI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37AF6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97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14FE870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54</w:t>
            </w:r>
          </w:p>
        </w:tc>
      </w:tr>
      <w:tr w:rsidR="00536D7E" w:rsidRPr="00E063FE" w14:paraId="58C567B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D263E7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37A51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C5240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770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A03A45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9E-74</w:t>
            </w:r>
          </w:p>
        </w:tc>
      </w:tr>
      <w:tr w:rsidR="00536D7E" w:rsidRPr="00E063FE" w14:paraId="6D826A7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829A35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6C06B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4B5B1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81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4F2B12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E-63</w:t>
            </w:r>
          </w:p>
        </w:tc>
      </w:tr>
      <w:tr w:rsidR="00536D7E" w:rsidRPr="00E063FE" w14:paraId="4089814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F3C81B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496C2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U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EC6D4C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31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CDCDFF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54</w:t>
            </w:r>
          </w:p>
        </w:tc>
      </w:tr>
      <w:tr w:rsidR="00536D7E" w:rsidRPr="00E063FE" w14:paraId="53A16223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631DD4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03E8F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0DB18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86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760B23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4E-56</w:t>
            </w:r>
          </w:p>
        </w:tc>
      </w:tr>
      <w:tr w:rsidR="00536D7E" w:rsidRPr="00E063FE" w14:paraId="66E15F6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13EAC4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634E2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TOR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B8D5B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88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5EB171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E-57</w:t>
            </w:r>
          </w:p>
        </w:tc>
      </w:tr>
      <w:tr w:rsidR="00536D7E" w:rsidRPr="00E063FE" w14:paraId="28A07FF7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F1636B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3E79E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C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D66D6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079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A2FD8E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E-56</w:t>
            </w:r>
          </w:p>
        </w:tc>
      </w:tr>
      <w:tr w:rsidR="00536D7E" w:rsidRPr="00E063FE" w14:paraId="6E4A733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059F81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8FE15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24B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C40BD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316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407E78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E-61</w:t>
            </w:r>
          </w:p>
        </w:tc>
      </w:tr>
      <w:tr w:rsidR="00536D7E" w:rsidRPr="00E063FE" w14:paraId="6CB60942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39322BE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CAA4D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FAH1B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23A6B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31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BBFEB6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E-60</w:t>
            </w:r>
          </w:p>
        </w:tc>
      </w:tr>
      <w:tr w:rsidR="00536D7E" w:rsidRPr="00E063FE" w14:paraId="253B9AA4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E8E101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0BA6B5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A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07469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60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72D059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E-58</w:t>
            </w:r>
          </w:p>
        </w:tc>
      </w:tr>
      <w:tr w:rsidR="00536D7E" w:rsidRPr="00E063FE" w14:paraId="576200C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AA84EE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5E8F9F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L3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CB771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285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9A483D3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E-55</w:t>
            </w:r>
          </w:p>
        </w:tc>
      </w:tr>
      <w:tr w:rsidR="00536D7E" w:rsidRPr="00E063FE" w14:paraId="5DDD9AFD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5C5BFC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E5BAA3B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M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9E9151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985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739C23E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71</w:t>
            </w:r>
          </w:p>
        </w:tc>
      </w:tr>
      <w:tr w:rsidR="00536D7E" w:rsidRPr="00E063FE" w14:paraId="0A101A5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98FCD4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CC2EFD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AP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76E24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5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74D42804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6E-76</w:t>
            </w:r>
          </w:p>
        </w:tc>
      </w:tr>
      <w:tr w:rsidR="00536D7E" w:rsidRPr="00E063FE" w14:paraId="5EADB839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26CE487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BE585D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50D9E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1203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17C43EE6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3E-57</w:t>
            </w:r>
          </w:p>
        </w:tc>
      </w:tr>
      <w:tr w:rsidR="00536D7E" w:rsidRPr="00E063FE" w14:paraId="13F3D06F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981452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4729A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16043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845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FACD1A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5E-61</w:t>
            </w:r>
          </w:p>
        </w:tc>
      </w:tr>
      <w:tr w:rsidR="00536D7E" w:rsidRPr="00E063FE" w14:paraId="18ECDFB6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0B8FE0D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B203AF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I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44070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310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25CF333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62</w:t>
            </w:r>
          </w:p>
        </w:tc>
      </w:tr>
      <w:tr w:rsidR="00536D7E" w:rsidRPr="00E063FE" w14:paraId="63B78A65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524EFFF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BE7F12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F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1DB54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42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CC103B2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72</w:t>
            </w:r>
          </w:p>
        </w:tc>
      </w:tr>
      <w:tr w:rsidR="00536D7E" w:rsidRPr="00E063FE" w14:paraId="36D4DC4A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345308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62FA0A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BP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1F336A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129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80444EB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E-75</w:t>
            </w:r>
          </w:p>
        </w:tc>
      </w:tr>
      <w:tr w:rsidR="00536D7E" w:rsidRPr="00E063FE" w14:paraId="3CE6AF2E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1F13D276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7DA89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SB1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B9C41C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536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AA5276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64</w:t>
            </w:r>
          </w:p>
        </w:tc>
      </w:tr>
      <w:tr w:rsidR="00536D7E" w:rsidRPr="00E063FE" w14:paraId="2CF185E1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78DB5A1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1C1128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4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CAD51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431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555EB278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64</w:t>
            </w:r>
          </w:p>
        </w:tc>
      </w:tr>
      <w:tr w:rsidR="00536D7E" w:rsidRPr="00E063FE" w14:paraId="7150ECB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A9CBE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FF20A0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C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936235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2821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32B5B0D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5E-61</w:t>
            </w:r>
          </w:p>
        </w:tc>
      </w:tr>
      <w:tr w:rsidR="00536D7E" w:rsidRPr="00E063FE" w14:paraId="391B2318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4896375E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D6F9F9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2S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40A3B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12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41D590A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E-76</w:t>
            </w:r>
          </w:p>
        </w:tc>
      </w:tr>
      <w:tr w:rsidR="00536D7E" w:rsidRPr="00E063FE" w14:paraId="0E028D1B" w14:textId="77777777" w:rsidTr="00E063FE">
        <w:trPr>
          <w:trHeight w:val="276"/>
          <w:jc w:val="center"/>
        </w:trPr>
        <w:tc>
          <w:tcPr>
            <w:tcW w:w="905" w:type="dxa"/>
            <w:shd w:val="clear" w:color="auto" w:fill="auto"/>
            <w:noWrap/>
            <w:vAlign w:val="center"/>
            <w:hideMark/>
          </w:tcPr>
          <w:p w14:paraId="611E340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BF9284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YMK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64A9D7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294</w:t>
            </w:r>
          </w:p>
        </w:tc>
        <w:tc>
          <w:tcPr>
            <w:tcW w:w="960" w:type="dxa"/>
            <w:gridSpan w:val="2"/>
            <w:shd w:val="clear" w:color="auto" w:fill="auto"/>
            <w:noWrap/>
            <w:vAlign w:val="center"/>
            <w:hideMark/>
          </w:tcPr>
          <w:p w14:paraId="0ED49FC9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9E-61</w:t>
            </w:r>
          </w:p>
        </w:tc>
      </w:tr>
      <w:tr w:rsidR="00536D7E" w:rsidRPr="00E063FE" w14:paraId="6A1E5A0E" w14:textId="77777777" w:rsidTr="00E063FE">
        <w:trPr>
          <w:trHeight w:val="276"/>
          <w:jc w:val="center"/>
        </w:trPr>
        <w:tc>
          <w:tcPr>
            <w:tcW w:w="90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EC094C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  <w:tc>
          <w:tcPr>
            <w:tcW w:w="14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2D5CD7" w14:textId="77777777" w:rsidR="00536D7E" w:rsidRPr="00E063FE" w:rsidRDefault="00536D7E" w:rsidP="001864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W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F485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965</w:t>
            </w:r>
          </w:p>
        </w:tc>
        <w:tc>
          <w:tcPr>
            <w:tcW w:w="960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983B0F" w14:textId="77777777" w:rsidR="00536D7E" w:rsidRPr="00E063FE" w:rsidRDefault="00536D7E" w:rsidP="0018645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063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82</w:t>
            </w:r>
          </w:p>
        </w:tc>
      </w:tr>
    </w:tbl>
    <w:p w14:paraId="412F8D2F" w14:textId="77777777" w:rsidR="00536D7E" w:rsidRDefault="00536D7E"/>
    <w:sectPr w:rsidR="00536D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45FA4" w14:textId="77777777" w:rsidR="00E015E5" w:rsidRDefault="00E015E5" w:rsidP="00CB5337">
      <w:r>
        <w:separator/>
      </w:r>
    </w:p>
  </w:endnote>
  <w:endnote w:type="continuationSeparator" w:id="0">
    <w:p w14:paraId="53A9F8C9" w14:textId="77777777" w:rsidR="00E015E5" w:rsidRDefault="00E015E5" w:rsidP="00CB5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EBBE2" w14:textId="77777777" w:rsidR="00E015E5" w:rsidRDefault="00E015E5" w:rsidP="00CB5337">
      <w:r>
        <w:separator/>
      </w:r>
    </w:p>
  </w:footnote>
  <w:footnote w:type="continuationSeparator" w:id="0">
    <w:p w14:paraId="026E0004" w14:textId="77777777" w:rsidR="00E015E5" w:rsidRDefault="00E015E5" w:rsidP="00CB5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159"/>
    <w:rsid w:val="003A3806"/>
    <w:rsid w:val="00536D7E"/>
    <w:rsid w:val="0063288B"/>
    <w:rsid w:val="00AA1159"/>
    <w:rsid w:val="00CB5337"/>
    <w:rsid w:val="00E015E5"/>
    <w:rsid w:val="00E0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41A41"/>
  <w15:chartTrackingRefBased/>
  <w15:docId w15:val="{32510452-5950-4FBA-AA26-8A6F113F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536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08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uai lin</dc:creator>
  <cp:keywords/>
  <dc:description/>
  <cp:lastModifiedBy>yongshuai lin</cp:lastModifiedBy>
  <cp:revision>4</cp:revision>
  <dcterms:created xsi:type="dcterms:W3CDTF">2022-07-02T14:06:00Z</dcterms:created>
  <dcterms:modified xsi:type="dcterms:W3CDTF">2022-07-02T14:16:00Z</dcterms:modified>
</cp:coreProperties>
</file>